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dditional file 6: Table S2:  Effects of drugs tested in human ALS in the mutant sod1 ZNSstress assay</w:t>
      </w:r>
    </w:p>
    <w:tbl>
      <w:tblPr>
        <w:tblW w:w="92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440"/>
        <w:gridCol w:w="1648"/>
        <w:gridCol w:w="1440"/>
        <w:gridCol w:w="1441"/>
        <w:gridCol w:w="1441"/>
      </w:tblGrid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RUGS TES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ZF neuronal stress reduction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otential MO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Calibri" w:cs="Calibri"/>
                <w:b/>
                <w:bCs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ALS mouse model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Human safety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Benefits in ALS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RILUZO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Excitotox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linically approved for ALS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ODAFIN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Reduce muscle fatig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t test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t disease modifying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OPIRAM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Excitotox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egative in a large clinical trial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HENYLBUTYRATE SOD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HDAC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IOGLITAZONE HYDROCHLOR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oxi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Inflam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ilot study negative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REAT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itochondrial respi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egative (Cochran review)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ARNITINE HYDROCHLOR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oxi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itochondrial inju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ilot study positive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ELECOXI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Inflam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egative in a large clinical trial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YRIMETHAM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Reduce so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t tested (reduced leukocyte sod1 levels)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INOCYCLINE HYDROCHLOR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Inflam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egative in a large clinical trial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EMANTINE HYDROCHLOR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Excitotox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ilot study negative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HYSOSTIGMINE SALICY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holineesterase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t test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ilot study negative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OENZYME Q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Mitochondrial respi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hase II negative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CEFTRIAXONE SOD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Glutamate transpor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egative in a large clinical trial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AMOXIFEN CIT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Toxi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euronal survi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(In viral induced model)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Unpublished pilot study negative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VERAPAMIL HYDROCHLOR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Excitotoxic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Not teste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+++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Pilot study negat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23:47:00Z</dcterms:created>
  <dc:creator>ncadayona</dc:creator>
  <dc:description/>
  <cp:keywords/>
  <dc:language>en-US</dc:language>
  <cp:lastModifiedBy>Real, Francis Frank</cp:lastModifiedBy>
  <dcterms:modified xsi:type="dcterms:W3CDTF">2016-07-23T07:44:00Z</dcterms:modified>
  <cp:revision>2</cp:revision>
  <dc:subject/>
  <dc:title/>
</cp:coreProperties>
</file>